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7B4F" w:rsidRPr="001478DF" w:rsidRDefault="00107E77">
      <w:pPr>
        <w:rPr>
          <w:rFonts w:ascii="Times New Roman" w:hAnsi="Times New Roman" w:cs="Times New Roman"/>
          <w:sz w:val="20"/>
          <w:szCs w:val="20"/>
        </w:rPr>
      </w:pPr>
      <w:r w:rsidRPr="001478DF">
        <w:rPr>
          <w:rFonts w:ascii="Times New Roman" w:hAnsi="Times New Roman" w:cs="Times New Roman"/>
          <w:b/>
          <w:sz w:val="20"/>
          <w:szCs w:val="20"/>
        </w:rPr>
        <w:t>Supplementary Table 1</w:t>
      </w:r>
      <w:r w:rsidRPr="001478DF">
        <w:rPr>
          <w:rFonts w:ascii="Times New Roman" w:hAnsi="Times New Roman" w:cs="Times New Roman"/>
          <w:sz w:val="20"/>
          <w:szCs w:val="20"/>
        </w:rPr>
        <w:t xml:space="preserve">: </w:t>
      </w:r>
      <w:r w:rsidR="001478DF" w:rsidRPr="001478DF">
        <w:rPr>
          <w:rFonts w:ascii="Times New Roman" w:hAnsi="Times New Roman" w:cs="Times New Roman"/>
          <w:sz w:val="20"/>
          <w:szCs w:val="20"/>
        </w:rPr>
        <w:t xml:space="preserve">Drugs/Chemicals </w:t>
      </w:r>
      <w:r w:rsidR="001D626D">
        <w:rPr>
          <w:rFonts w:ascii="Times New Roman" w:hAnsi="Times New Roman" w:cs="Times New Roman"/>
          <w:color w:val="000000"/>
          <w:sz w:val="20"/>
          <w:szCs w:val="20"/>
          <w:lang w:val="en-US"/>
        </w:rPr>
        <w:t>metabolized to</w:t>
      </w:r>
      <w:r w:rsidR="001478DF" w:rsidRPr="001478DF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proofErr w:type="spellStart"/>
      <w:r w:rsidR="001478DF" w:rsidRPr="001478DF">
        <w:rPr>
          <w:rFonts w:ascii="Times New Roman" w:hAnsi="Times New Roman" w:cs="Times New Roman"/>
          <w:color w:val="000000"/>
          <w:sz w:val="20"/>
          <w:szCs w:val="20"/>
          <w:lang w:val="en-US"/>
        </w:rPr>
        <w:t>quinone</w:t>
      </w:r>
      <w:proofErr w:type="spellEnd"/>
      <w:r w:rsidR="001478DF" w:rsidRPr="001478DF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imine reactive intermediates </w:t>
      </w:r>
    </w:p>
    <w:tbl>
      <w:tblPr>
        <w:tblStyle w:val="Tabellenraster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2223"/>
        <w:gridCol w:w="1787"/>
        <w:gridCol w:w="6078"/>
        <w:gridCol w:w="2418"/>
      </w:tblGrid>
      <w:tr w:rsidR="001478DF" w:rsidRPr="00107E77" w:rsidTr="00CA1EB5">
        <w:trPr>
          <w:trHeight w:val="622"/>
        </w:trPr>
        <w:tc>
          <w:tcPr>
            <w:tcW w:w="1668" w:type="dxa"/>
            <w:shd w:val="clear" w:color="auto" w:fill="BFBFBF" w:themeFill="background1" w:themeFillShade="BF"/>
            <w:noWrap/>
            <w:vAlign w:val="center"/>
            <w:hideMark/>
          </w:tcPr>
          <w:p w:rsidR="00107E77" w:rsidRPr="001478DF" w:rsidRDefault="00107E77" w:rsidP="001478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/>
            <w:r w:rsidRPr="001478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mical/drug</w:t>
            </w:r>
          </w:p>
        </w:tc>
        <w:tc>
          <w:tcPr>
            <w:tcW w:w="2223" w:type="dxa"/>
            <w:shd w:val="clear" w:color="auto" w:fill="BFBFBF" w:themeFill="background1" w:themeFillShade="BF"/>
            <w:noWrap/>
            <w:vAlign w:val="center"/>
            <w:hideMark/>
          </w:tcPr>
          <w:p w:rsidR="00107E77" w:rsidRPr="001478DF" w:rsidRDefault="00107E77" w:rsidP="001478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78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787" w:type="dxa"/>
            <w:shd w:val="clear" w:color="auto" w:fill="BFBFBF" w:themeFill="background1" w:themeFillShade="BF"/>
            <w:noWrap/>
            <w:vAlign w:val="center"/>
            <w:hideMark/>
          </w:tcPr>
          <w:p w:rsidR="00107E77" w:rsidRPr="001478DF" w:rsidRDefault="00107E77" w:rsidP="001478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78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ctive intermediates</w:t>
            </w:r>
          </w:p>
        </w:tc>
        <w:tc>
          <w:tcPr>
            <w:tcW w:w="6078" w:type="dxa"/>
            <w:shd w:val="clear" w:color="auto" w:fill="BFBFBF" w:themeFill="background1" w:themeFillShade="BF"/>
            <w:noWrap/>
            <w:vAlign w:val="center"/>
            <w:hideMark/>
          </w:tcPr>
          <w:p w:rsidR="00107E77" w:rsidRPr="001478DF" w:rsidRDefault="00107E77" w:rsidP="001478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78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logical Effect/toxicity</w:t>
            </w:r>
          </w:p>
        </w:tc>
        <w:tc>
          <w:tcPr>
            <w:tcW w:w="2418" w:type="dxa"/>
            <w:shd w:val="clear" w:color="auto" w:fill="BFBFBF" w:themeFill="background1" w:themeFillShade="BF"/>
            <w:noWrap/>
            <w:vAlign w:val="center"/>
            <w:hideMark/>
          </w:tcPr>
          <w:p w:rsidR="00107E77" w:rsidRPr="001478DF" w:rsidRDefault="00107E77" w:rsidP="001478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78DF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C93EE3" w:rsidRPr="00107E77" w:rsidTr="00CA1EB5">
        <w:trPr>
          <w:trHeight w:val="602"/>
        </w:trPr>
        <w:tc>
          <w:tcPr>
            <w:tcW w:w="166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Carvedilol</w:t>
            </w:r>
          </w:p>
        </w:tc>
        <w:tc>
          <w:tcPr>
            <w:tcW w:w="2223" w:type="dxa"/>
            <w:noWrap/>
            <w:vAlign w:val="center"/>
            <w:hideMark/>
          </w:tcPr>
          <w:p w:rsidR="00107E77" w:rsidRPr="00107E77" w:rsidRDefault="00921B8E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107E77" w:rsidRPr="00107E77">
              <w:rPr>
                <w:rFonts w:ascii="Times New Roman" w:hAnsi="Times New Roman" w:cs="Times New Roman"/>
                <w:sz w:val="20"/>
                <w:szCs w:val="20"/>
              </w:rPr>
              <w:t>lpha and beta-blockers</w:t>
            </w:r>
          </w:p>
        </w:tc>
        <w:tc>
          <w:tcPr>
            <w:tcW w:w="1787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 xml:space="preserve">Catechol and </w:t>
            </w:r>
            <w:proofErr w:type="spellStart"/>
            <w:r w:rsidRPr="00107E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tho</w:t>
            </w: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-quinone</w:t>
            </w:r>
            <w:proofErr w:type="spellEnd"/>
          </w:p>
        </w:tc>
        <w:tc>
          <w:tcPr>
            <w:tcW w:w="607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Mixed-pattern of hepatitis (hepatocellular inflammation and necrosis and mild signs of chronic cholestasis)</w:t>
            </w:r>
          </w:p>
        </w:tc>
        <w:tc>
          <w:tcPr>
            <w:tcW w:w="241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 xml:space="preserve">PMID:31192288, PMID: 11724083 </w:t>
            </w:r>
          </w:p>
        </w:tc>
      </w:tr>
      <w:tr w:rsidR="00C93EE3" w:rsidRPr="00107E77" w:rsidTr="00CA1EB5">
        <w:trPr>
          <w:trHeight w:val="315"/>
        </w:trPr>
        <w:tc>
          <w:tcPr>
            <w:tcW w:w="166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Lapatinib</w:t>
            </w:r>
            <w:proofErr w:type="spellEnd"/>
          </w:p>
        </w:tc>
        <w:tc>
          <w:tcPr>
            <w:tcW w:w="2223" w:type="dxa"/>
            <w:noWrap/>
            <w:vAlign w:val="center"/>
            <w:hideMark/>
          </w:tcPr>
          <w:p w:rsidR="00107E77" w:rsidRPr="00107E77" w:rsidRDefault="00921B8E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107E77" w:rsidRPr="00107E77">
              <w:rPr>
                <w:rFonts w:ascii="Times New Roman" w:hAnsi="Times New Roman" w:cs="Times New Roman"/>
                <w:sz w:val="20"/>
                <w:szCs w:val="20"/>
              </w:rPr>
              <w:t>nti-cancer</w:t>
            </w:r>
          </w:p>
        </w:tc>
        <w:tc>
          <w:tcPr>
            <w:tcW w:w="1787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Quinone imine</w:t>
            </w:r>
          </w:p>
        </w:tc>
        <w:tc>
          <w:tcPr>
            <w:tcW w:w="6078" w:type="dxa"/>
            <w:noWrap/>
            <w:vAlign w:val="center"/>
            <w:hideMark/>
          </w:tcPr>
          <w:p w:rsidR="00107E77" w:rsidRPr="00107E77" w:rsidRDefault="001D626D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ug induced hepatitis,  h</w:t>
            </w:r>
            <w:r w:rsidR="00107E77" w:rsidRPr="00107E77">
              <w:rPr>
                <w:rFonts w:ascii="Times New Roman" w:hAnsi="Times New Roman" w:cs="Times New Roman"/>
                <w:sz w:val="20"/>
                <w:szCs w:val="20"/>
              </w:rPr>
              <w:t xml:space="preserve">epatic inflammation (inflammation with infiltration of neutrophil and eosinophil in portal area, focal necrosis in lobular area, apoptotic body in </w:t>
            </w:r>
            <w:proofErr w:type="spellStart"/>
            <w:r w:rsidR="00107E77" w:rsidRPr="00107E77">
              <w:rPr>
                <w:rFonts w:ascii="Times New Roman" w:hAnsi="Times New Roman" w:cs="Times New Roman"/>
                <w:sz w:val="20"/>
                <w:szCs w:val="20"/>
              </w:rPr>
              <w:t>periportal</w:t>
            </w:r>
            <w:proofErr w:type="spellEnd"/>
            <w:r w:rsidR="00107E77" w:rsidRPr="00107E77">
              <w:rPr>
                <w:rFonts w:ascii="Times New Roman" w:hAnsi="Times New Roman" w:cs="Times New Roman"/>
                <w:sz w:val="20"/>
                <w:szCs w:val="20"/>
              </w:rPr>
              <w:t xml:space="preserve"> area)</w:t>
            </w:r>
          </w:p>
        </w:tc>
        <w:tc>
          <w:tcPr>
            <w:tcW w:w="241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 xml:space="preserve">PMID:21633602, PMID: 26036634, PMID: 22100178 </w:t>
            </w:r>
          </w:p>
        </w:tc>
      </w:tr>
      <w:tr w:rsidR="00C93EE3" w:rsidRPr="00107E77" w:rsidTr="00CA1EB5">
        <w:trPr>
          <w:trHeight w:val="315"/>
        </w:trPr>
        <w:tc>
          <w:tcPr>
            <w:tcW w:w="166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Carbamazepine</w:t>
            </w:r>
          </w:p>
        </w:tc>
        <w:tc>
          <w:tcPr>
            <w:tcW w:w="2223" w:type="dxa"/>
            <w:noWrap/>
            <w:vAlign w:val="center"/>
            <w:hideMark/>
          </w:tcPr>
          <w:p w:rsidR="00107E77" w:rsidRPr="00107E77" w:rsidRDefault="00921B8E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107E77" w:rsidRPr="00107E77">
              <w:rPr>
                <w:rFonts w:ascii="Times New Roman" w:hAnsi="Times New Roman" w:cs="Times New Roman"/>
                <w:sz w:val="20"/>
                <w:szCs w:val="20"/>
              </w:rPr>
              <w:t>nticonvulsants</w:t>
            </w:r>
          </w:p>
        </w:tc>
        <w:tc>
          <w:tcPr>
            <w:tcW w:w="1787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 xml:space="preserve">Quinone imine and </w:t>
            </w:r>
            <w:proofErr w:type="spellStart"/>
            <w:r w:rsidRPr="00107E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tho</w:t>
            </w: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-quinone</w:t>
            </w:r>
            <w:proofErr w:type="spellEnd"/>
          </w:p>
        </w:tc>
        <w:tc>
          <w:tcPr>
            <w:tcW w:w="607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Cholestatic</w:t>
            </w:r>
            <w:proofErr w:type="spellEnd"/>
            <w:r w:rsidRPr="00107E77">
              <w:rPr>
                <w:rFonts w:ascii="Times New Roman" w:hAnsi="Times New Roman" w:cs="Times New Roman"/>
                <w:sz w:val="20"/>
                <w:szCs w:val="20"/>
              </w:rPr>
              <w:t xml:space="preserve"> hepatitis, idiosyncratic liver injury (</w:t>
            </w:r>
            <w:proofErr w:type="spellStart"/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inflammasome</w:t>
            </w:r>
            <w:proofErr w:type="spellEnd"/>
            <w:r w:rsidRPr="00107E77">
              <w:rPr>
                <w:rFonts w:ascii="Times New Roman" w:hAnsi="Times New Roman" w:cs="Times New Roman"/>
                <w:sz w:val="20"/>
                <w:szCs w:val="20"/>
              </w:rPr>
              <w:t xml:space="preserve"> activation), hepat</w:t>
            </w:r>
            <w:r w:rsidR="001D626D">
              <w:rPr>
                <w:rFonts w:ascii="Times New Roman" w:hAnsi="Times New Roman" w:cs="Times New Roman"/>
                <w:sz w:val="20"/>
                <w:szCs w:val="20"/>
              </w:rPr>
              <w:t>ic necrosis with inflammation, g</w:t>
            </w: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ranulomatous hepatitis, hypersensit</w:t>
            </w:r>
            <w:r w:rsidR="001D626D">
              <w:rPr>
                <w:rFonts w:ascii="Times New Roman" w:hAnsi="Times New Roman" w:cs="Times New Roman"/>
                <w:sz w:val="20"/>
                <w:szCs w:val="20"/>
              </w:rPr>
              <w:t>ivity-associated liver injury (e</w:t>
            </w: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osinophilia)</w:t>
            </w:r>
          </w:p>
        </w:tc>
        <w:tc>
          <w:tcPr>
            <w:tcW w:w="241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 xml:space="preserve">PMID: 29200572, PMID: 31677073, PMID: 7282758, PMID: 22790970 </w:t>
            </w:r>
          </w:p>
        </w:tc>
      </w:tr>
      <w:tr w:rsidR="00C93EE3" w:rsidRPr="00107E77" w:rsidTr="00CA1EB5">
        <w:trPr>
          <w:trHeight w:val="315"/>
        </w:trPr>
        <w:tc>
          <w:tcPr>
            <w:tcW w:w="166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Nefazodone</w:t>
            </w:r>
            <w:proofErr w:type="spellEnd"/>
          </w:p>
        </w:tc>
        <w:tc>
          <w:tcPr>
            <w:tcW w:w="2223" w:type="dxa"/>
            <w:noWrap/>
            <w:vAlign w:val="center"/>
            <w:hideMark/>
          </w:tcPr>
          <w:p w:rsidR="00107E77" w:rsidRPr="00107E77" w:rsidRDefault="00921B8E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107E77" w:rsidRPr="00107E77">
              <w:rPr>
                <w:rFonts w:ascii="Times New Roman" w:hAnsi="Times New Roman" w:cs="Times New Roman"/>
                <w:sz w:val="20"/>
                <w:szCs w:val="20"/>
              </w:rPr>
              <w:t>ntidepressant </w:t>
            </w:r>
          </w:p>
        </w:tc>
        <w:tc>
          <w:tcPr>
            <w:tcW w:w="1787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Quinone imine and benzoquinone</w:t>
            </w:r>
          </w:p>
        </w:tc>
        <w:tc>
          <w:tcPr>
            <w:tcW w:w="607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Hepatitis and hepatocellular necrosis. Inactivation of P450. Mitochondrial toxicant and inhibit</w:t>
            </w:r>
            <w:r w:rsidR="001D626D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on of bile transporter</w:t>
            </w:r>
          </w:p>
        </w:tc>
        <w:tc>
          <w:tcPr>
            <w:tcW w:w="241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 xml:space="preserve">PMID: 16410371, PMID: 12212533, PMID: 12025437  </w:t>
            </w:r>
          </w:p>
        </w:tc>
      </w:tr>
      <w:tr w:rsidR="00C93EE3" w:rsidRPr="00107E77" w:rsidTr="00CA1EB5">
        <w:trPr>
          <w:trHeight w:val="315"/>
        </w:trPr>
        <w:tc>
          <w:tcPr>
            <w:tcW w:w="166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Trazodone</w:t>
            </w:r>
          </w:p>
        </w:tc>
        <w:tc>
          <w:tcPr>
            <w:tcW w:w="2223" w:type="dxa"/>
            <w:noWrap/>
            <w:vAlign w:val="center"/>
            <w:hideMark/>
          </w:tcPr>
          <w:p w:rsidR="00107E77" w:rsidRPr="00107E77" w:rsidRDefault="00921B8E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107E77" w:rsidRPr="00107E77">
              <w:rPr>
                <w:rFonts w:ascii="Times New Roman" w:hAnsi="Times New Roman" w:cs="Times New Roman"/>
                <w:sz w:val="20"/>
                <w:szCs w:val="20"/>
              </w:rPr>
              <w:t>ntidepressant </w:t>
            </w:r>
          </w:p>
        </w:tc>
        <w:tc>
          <w:tcPr>
            <w:tcW w:w="1787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Quinone imine and epoxide</w:t>
            </w:r>
          </w:p>
        </w:tc>
        <w:tc>
          <w:tcPr>
            <w:tcW w:w="607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 xml:space="preserve">Acute hepatitis (mixed or </w:t>
            </w:r>
            <w:proofErr w:type="spellStart"/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choestatic</w:t>
            </w:r>
            <w:proofErr w:type="spellEnd"/>
            <w:r w:rsidRPr="00107E77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proofErr w:type="spellStart"/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immunoallergic</w:t>
            </w:r>
            <w:proofErr w:type="spellEnd"/>
            <w:r w:rsidRPr="00107E77">
              <w:rPr>
                <w:rFonts w:ascii="Times New Roman" w:hAnsi="Times New Roman" w:cs="Times New Roman"/>
                <w:sz w:val="20"/>
                <w:szCs w:val="20"/>
              </w:rPr>
              <w:t xml:space="preserve"> (eosinophilia), hepatic necrosis, intrahepatic cholestasis, modest inflammation</w:t>
            </w:r>
          </w:p>
        </w:tc>
        <w:tc>
          <w:tcPr>
            <w:tcW w:w="241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PMID: 10685763, PMID: 11793619, PMID: 28848778</w:t>
            </w:r>
          </w:p>
        </w:tc>
      </w:tr>
      <w:tr w:rsidR="00C93EE3" w:rsidRPr="00107E77" w:rsidTr="00CA1EB5">
        <w:trPr>
          <w:trHeight w:val="315"/>
        </w:trPr>
        <w:tc>
          <w:tcPr>
            <w:tcW w:w="1668" w:type="dxa"/>
            <w:noWrap/>
            <w:vAlign w:val="center"/>
            <w:hideMark/>
          </w:tcPr>
          <w:p w:rsidR="00107E77" w:rsidRDefault="00CA1EB5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Tamoxifen</w:t>
            </w:r>
          </w:p>
          <w:p w:rsidR="00467ABC" w:rsidRPr="00107E77" w:rsidRDefault="00467ABC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3" w:type="dxa"/>
            <w:noWrap/>
            <w:vAlign w:val="center"/>
            <w:hideMark/>
          </w:tcPr>
          <w:p w:rsidR="00107E77" w:rsidRPr="00107E77" w:rsidRDefault="00921B8E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107E77" w:rsidRPr="00107E77">
              <w:rPr>
                <w:rFonts w:ascii="Times New Roman" w:hAnsi="Times New Roman" w:cs="Times New Roman"/>
                <w:sz w:val="20"/>
                <w:szCs w:val="20"/>
              </w:rPr>
              <w:t>ntiestrogens</w:t>
            </w:r>
            <w:proofErr w:type="spellEnd"/>
          </w:p>
        </w:tc>
        <w:tc>
          <w:tcPr>
            <w:tcW w:w="1787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O-quinine</w:t>
            </w:r>
          </w:p>
        </w:tc>
        <w:tc>
          <w:tcPr>
            <w:tcW w:w="607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Fatty liver and steatohepatitis</w:t>
            </w:r>
          </w:p>
        </w:tc>
        <w:tc>
          <w:tcPr>
            <w:tcW w:w="241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 xml:space="preserve">PMID: 8610959 , PMID: 31479913, PMID: 26071793, PMID: 27240168 </w:t>
            </w:r>
          </w:p>
        </w:tc>
      </w:tr>
      <w:tr w:rsidR="00C93EE3" w:rsidRPr="00107E77" w:rsidTr="00CA1EB5">
        <w:trPr>
          <w:trHeight w:val="315"/>
        </w:trPr>
        <w:tc>
          <w:tcPr>
            <w:tcW w:w="166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Amodiaquine</w:t>
            </w:r>
            <w:proofErr w:type="spellEnd"/>
          </w:p>
        </w:tc>
        <w:tc>
          <w:tcPr>
            <w:tcW w:w="2223" w:type="dxa"/>
            <w:noWrap/>
            <w:vAlign w:val="center"/>
            <w:hideMark/>
          </w:tcPr>
          <w:p w:rsidR="00107E77" w:rsidRPr="00107E77" w:rsidRDefault="00921B8E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107E77" w:rsidRPr="00107E77">
              <w:rPr>
                <w:rFonts w:ascii="Times New Roman" w:hAnsi="Times New Roman" w:cs="Times New Roman"/>
                <w:sz w:val="20"/>
                <w:szCs w:val="20"/>
              </w:rPr>
              <w:t>ntimalarial</w:t>
            </w:r>
          </w:p>
        </w:tc>
        <w:tc>
          <w:tcPr>
            <w:tcW w:w="1787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Quinone imine</w:t>
            </w:r>
          </w:p>
        </w:tc>
        <w:tc>
          <w:tcPr>
            <w:tcW w:w="607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Immune mediated DILI (</w:t>
            </w:r>
            <w:proofErr w:type="spellStart"/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Kupffer</w:t>
            </w:r>
            <w:proofErr w:type="spellEnd"/>
            <w:r w:rsidRPr="00107E77">
              <w:rPr>
                <w:rFonts w:ascii="Times New Roman" w:hAnsi="Times New Roman" w:cs="Times New Roman"/>
                <w:sz w:val="20"/>
                <w:szCs w:val="20"/>
              </w:rPr>
              <w:t xml:space="preserve"> cell activation, apoptosis, hepatocyte proliferation and activated M2 macrophages)</w:t>
            </w:r>
          </w:p>
        </w:tc>
        <w:tc>
          <w:tcPr>
            <w:tcW w:w="241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PMID: 27416278, PMID: 25046026, PMID: 26154582</w:t>
            </w:r>
          </w:p>
        </w:tc>
      </w:tr>
      <w:tr w:rsidR="00C93EE3" w:rsidRPr="00107E77" w:rsidTr="00CA1EB5">
        <w:trPr>
          <w:trHeight w:val="315"/>
        </w:trPr>
        <w:tc>
          <w:tcPr>
            <w:tcW w:w="166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ripiprazole</w:t>
            </w:r>
          </w:p>
        </w:tc>
        <w:tc>
          <w:tcPr>
            <w:tcW w:w="2223" w:type="dxa"/>
            <w:noWrap/>
            <w:vAlign w:val="center"/>
            <w:hideMark/>
          </w:tcPr>
          <w:p w:rsidR="00107E77" w:rsidRPr="00107E77" w:rsidRDefault="00921B8E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107E77" w:rsidRPr="00107E77">
              <w:rPr>
                <w:rFonts w:ascii="Times New Roman" w:hAnsi="Times New Roman" w:cs="Times New Roman"/>
                <w:sz w:val="20"/>
                <w:szCs w:val="20"/>
              </w:rPr>
              <w:t xml:space="preserve">ntipsychotic </w:t>
            </w:r>
          </w:p>
        </w:tc>
        <w:tc>
          <w:tcPr>
            <w:tcW w:w="1787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Quinone imine</w:t>
            </w:r>
          </w:p>
        </w:tc>
        <w:tc>
          <w:tcPr>
            <w:tcW w:w="6078" w:type="dxa"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Drug induced hepatitis ( portal inflammatory cellular reaction with eosinophilia)</w:t>
            </w:r>
          </w:p>
        </w:tc>
        <w:tc>
          <w:tcPr>
            <w:tcW w:w="241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DOI: 10.4172/2329-6887.1000201, PMID: 31671495</w:t>
            </w:r>
          </w:p>
        </w:tc>
      </w:tr>
      <w:tr w:rsidR="00C93EE3" w:rsidRPr="00107E77" w:rsidTr="00CA1EB5">
        <w:trPr>
          <w:trHeight w:val="315"/>
        </w:trPr>
        <w:tc>
          <w:tcPr>
            <w:tcW w:w="166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Quetiapine</w:t>
            </w:r>
          </w:p>
        </w:tc>
        <w:tc>
          <w:tcPr>
            <w:tcW w:w="2223" w:type="dxa"/>
            <w:noWrap/>
            <w:vAlign w:val="center"/>
            <w:hideMark/>
          </w:tcPr>
          <w:p w:rsidR="00107E77" w:rsidRPr="00107E77" w:rsidRDefault="00921B8E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107E77" w:rsidRPr="00107E77">
              <w:rPr>
                <w:rFonts w:ascii="Times New Roman" w:hAnsi="Times New Roman" w:cs="Times New Roman"/>
                <w:sz w:val="20"/>
                <w:szCs w:val="20"/>
              </w:rPr>
              <w:t>ntipsychotic drug</w:t>
            </w:r>
          </w:p>
        </w:tc>
        <w:tc>
          <w:tcPr>
            <w:tcW w:w="1787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quinone</w:t>
            </w:r>
            <w:proofErr w:type="spellEnd"/>
            <w:r w:rsidRPr="00107E77">
              <w:rPr>
                <w:rFonts w:ascii="Times New Roman" w:hAnsi="Times New Roman" w:cs="Times New Roman"/>
                <w:sz w:val="20"/>
                <w:szCs w:val="20"/>
              </w:rPr>
              <w:t xml:space="preserve"> imine</w:t>
            </w:r>
          </w:p>
        </w:tc>
        <w:tc>
          <w:tcPr>
            <w:tcW w:w="607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Cholestatic</w:t>
            </w:r>
            <w:proofErr w:type="spellEnd"/>
            <w:r w:rsidRPr="00107E77">
              <w:rPr>
                <w:rFonts w:ascii="Times New Roman" w:hAnsi="Times New Roman" w:cs="Times New Roman"/>
                <w:sz w:val="20"/>
                <w:szCs w:val="20"/>
              </w:rPr>
              <w:t xml:space="preserve"> hepatitis</w:t>
            </w:r>
          </w:p>
        </w:tc>
        <w:tc>
          <w:tcPr>
            <w:tcW w:w="241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PMID: 19047843</w:t>
            </w:r>
          </w:p>
        </w:tc>
      </w:tr>
      <w:tr w:rsidR="00C93EE3" w:rsidRPr="00107E77" w:rsidTr="00CA1EB5">
        <w:trPr>
          <w:trHeight w:val="315"/>
        </w:trPr>
        <w:tc>
          <w:tcPr>
            <w:tcW w:w="166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Chlorpromazine</w:t>
            </w:r>
          </w:p>
        </w:tc>
        <w:tc>
          <w:tcPr>
            <w:tcW w:w="2223" w:type="dxa"/>
            <w:noWrap/>
            <w:vAlign w:val="center"/>
            <w:hideMark/>
          </w:tcPr>
          <w:p w:rsidR="00107E77" w:rsidRPr="00107E77" w:rsidRDefault="00921B8E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107E77" w:rsidRPr="00107E77">
              <w:rPr>
                <w:rFonts w:ascii="Times New Roman" w:hAnsi="Times New Roman" w:cs="Times New Roman"/>
                <w:sz w:val="20"/>
                <w:szCs w:val="20"/>
              </w:rPr>
              <w:t>ntipsychotic drug</w:t>
            </w:r>
          </w:p>
        </w:tc>
        <w:tc>
          <w:tcPr>
            <w:tcW w:w="1787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quinone</w:t>
            </w:r>
            <w:proofErr w:type="spellEnd"/>
            <w:r w:rsidRPr="00107E77">
              <w:rPr>
                <w:rFonts w:ascii="Times New Roman" w:hAnsi="Times New Roman" w:cs="Times New Roman"/>
                <w:sz w:val="20"/>
                <w:szCs w:val="20"/>
              </w:rPr>
              <w:t xml:space="preserve"> imine</w:t>
            </w:r>
          </w:p>
        </w:tc>
        <w:tc>
          <w:tcPr>
            <w:tcW w:w="607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Intrahepatic cholestasis, liver and bone marrow granulomas associated with agranulocytosis</w:t>
            </w:r>
          </w:p>
        </w:tc>
        <w:tc>
          <w:tcPr>
            <w:tcW w:w="241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PMID: 2401609</w:t>
            </w:r>
          </w:p>
        </w:tc>
      </w:tr>
      <w:tr w:rsidR="00C93EE3" w:rsidRPr="00107E77" w:rsidTr="00CA1EB5">
        <w:trPr>
          <w:trHeight w:val="315"/>
        </w:trPr>
        <w:tc>
          <w:tcPr>
            <w:tcW w:w="166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Paracetamol</w:t>
            </w:r>
          </w:p>
        </w:tc>
        <w:tc>
          <w:tcPr>
            <w:tcW w:w="2223" w:type="dxa"/>
            <w:noWrap/>
            <w:vAlign w:val="center"/>
            <w:hideMark/>
          </w:tcPr>
          <w:p w:rsidR="00107E77" w:rsidRPr="00107E77" w:rsidRDefault="00921B8E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107E77" w:rsidRPr="00107E77">
              <w:rPr>
                <w:rFonts w:ascii="Times New Roman" w:hAnsi="Times New Roman" w:cs="Times New Roman"/>
                <w:sz w:val="20"/>
                <w:szCs w:val="20"/>
              </w:rPr>
              <w:t xml:space="preserve">ntipyretic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107E77" w:rsidRPr="00107E77">
              <w:rPr>
                <w:rFonts w:ascii="Times New Roman" w:hAnsi="Times New Roman" w:cs="Times New Roman"/>
                <w:sz w:val="20"/>
                <w:szCs w:val="20"/>
              </w:rPr>
              <w:t>nalgesic</w:t>
            </w:r>
          </w:p>
        </w:tc>
        <w:tc>
          <w:tcPr>
            <w:tcW w:w="1787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Quinone imine</w:t>
            </w:r>
          </w:p>
        </w:tc>
        <w:tc>
          <w:tcPr>
            <w:tcW w:w="607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 xml:space="preserve">Sterile inflammation, </w:t>
            </w:r>
            <w:proofErr w:type="spellStart"/>
            <w:r w:rsidR="001D626D">
              <w:rPr>
                <w:rFonts w:ascii="Times New Roman" w:hAnsi="Times New Roman" w:cs="Times New Roman"/>
                <w:sz w:val="20"/>
                <w:szCs w:val="20"/>
              </w:rPr>
              <w:t>mitochodrial</w:t>
            </w:r>
            <w:proofErr w:type="spellEnd"/>
            <w:r w:rsidR="001D626D">
              <w:rPr>
                <w:rFonts w:ascii="Times New Roman" w:hAnsi="Times New Roman" w:cs="Times New Roman"/>
                <w:sz w:val="20"/>
                <w:szCs w:val="20"/>
              </w:rPr>
              <w:t xml:space="preserve"> dysfunction, i</w:t>
            </w: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mmune mediated DILI</w:t>
            </w:r>
          </w:p>
        </w:tc>
        <w:tc>
          <w:tcPr>
            <w:tcW w:w="241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PMID: 29753208, PMID: 21745276</w:t>
            </w:r>
          </w:p>
        </w:tc>
      </w:tr>
      <w:tr w:rsidR="00C93EE3" w:rsidRPr="00107E77" w:rsidTr="00CA1EB5">
        <w:trPr>
          <w:trHeight w:val="315"/>
        </w:trPr>
        <w:tc>
          <w:tcPr>
            <w:tcW w:w="166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Phenytoin</w:t>
            </w:r>
          </w:p>
        </w:tc>
        <w:tc>
          <w:tcPr>
            <w:tcW w:w="2223" w:type="dxa"/>
            <w:noWrap/>
            <w:vAlign w:val="center"/>
            <w:hideMark/>
          </w:tcPr>
          <w:p w:rsidR="00107E77" w:rsidRPr="00107E77" w:rsidRDefault="00921B8E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107E77" w:rsidRPr="00107E77">
              <w:rPr>
                <w:rFonts w:ascii="Times New Roman" w:hAnsi="Times New Roman" w:cs="Times New Roman"/>
                <w:sz w:val="20"/>
                <w:szCs w:val="20"/>
              </w:rPr>
              <w:t>nti-seizure</w:t>
            </w:r>
          </w:p>
        </w:tc>
        <w:tc>
          <w:tcPr>
            <w:tcW w:w="1787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O-quinine</w:t>
            </w:r>
          </w:p>
        </w:tc>
        <w:tc>
          <w:tcPr>
            <w:tcW w:w="607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Cholestatic</w:t>
            </w:r>
            <w:proofErr w:type="spellEnd"/>
            <w:r w:rsidRPr="00107E77">
              <w:rPr>
                <w:rFonts w:ascii="Times New Roman" w:hAnsi="Times New Roman" w:cs="Times New Roman"/>
                <w:sz w:val="20"/>
                <w:szCs w:val="20"/>
              </w:rPr>
              <w:t xml:space="preserve"> hepatitis, acute </w:t>
            </w:r>
            <w:proofErr w:type="spellStart"/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immunoallergic</w:t>
            </w:r>
            <w:proofErr w:type="spellEnd"/>
            <w:r w:rsidRPr="00107E77">
              <w:rPr>
                <w:rFonts w:ascii="Times New Roman" w:hAnsi="Times New Roman" w:cs="Times New Roman"/>
                <w:sz w:val="20"/>
                <w:szCs w:val="20"/>
              </w:rPr>
              <w:t xml:space="preserve"> hepatitis (fever, rash, eosinophilia)</w:t>
            </w:r>
          </w:p>
        </w:tc>
        <w:tc>
          <w:tcPr>
            <w:tcW w:w="241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PMID: 6721716, PMID: 30155393</w:t>
            </w:r>
          </w:p>
        </w:tc>
      </w:tr>
      <w:tr w:rsidR="00C93EE3" w:rsidRPr="00107E77" w:rsidTr="00CA1EB5">
        <w:trPr>
          <w:trHeight w:val="315"/>
        </w:trPr>
        <w:tc>
          <w:tcPr>
            <w:tcW w:w="166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Tolcapone</w:t>
            </w:r>
            <w:proofErr w:type="spellEnd"/>
          </w:p>
        </w:tc>
        <w:tc>
          <w:tcPr>
            <w:tcW w:w="2223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COMT inhibitor</w:t>
            </w:r>
          </w:p>
        </w:tc>
        <w:tc>
          <w:tcPr>
            <w:tcW w:w="1787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 xml:space="preserve">O-quinine or </w:t>
            </w:r>
            <w:proofErr w:type="spellStart"/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quinone</w:t>
            </w:r>
            <w:proofErr w:type="spellEnd"/>
            <w:r w:rsidRPr="00107E77">
              <w:rPr>
                <w:rFonts w:ascii="Times New Roman" w:hAnsi="Times New Roman" w:cs="Times New Roman"/>
                <w:sz w:val="20"/>
                <w:szCs w:val="20"/>
              </w:rPr>
              <w:t xml:space="preserve"> imine</w:t>
            </w:r>
          </w:p>
        </w:tc>
        <w:tc>
          <w:tcPr>
            <w:tcW w:w="607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Hepatotoxicity (mitochondrial dysfunction and bile acid transport inhibition)</w:t>
            </w:r>
          </w:p>
        </w:tc>
        <w:tc>
          <w:tcPr>
            <w:tcW w:w="241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PMID: 26844013</w:t>
            </w:r>
          </w:p>
        </w:tc>
      </w:tr>
      <w:tr w:rsidR="00C93EE3" w:rsidRPr="00107E77" w:rsidTr="00CA1EB5">
        <w:trPr>
          <w:trHeight w:val="315"/>
        </w:trPr>
        <w:tc>
          <w:tcPr>
            <w:tcW w:w="166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Thalidomide</w:t>
            </w:r>
          </w:p>
        </w:tc>
        <w:tc>
          <w:tcPr>
            <w:tcW w:w="2223" w:type="dxa"/>
            <w:noWrap/>
            <w:vAlign w:val="center"/>
            <w:hideMark/>
          </w:tcPr>
          <w:p w:rsidR="00107E77" w:rsidRPr="00107E77" w:rsidRDefault="00921B8E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107E77" w:rsidRPr="00107E77">
              <w:rPr>
                <w:rFonts w:ascii="Times New Roman" w:hAnsi="Times New Roman" w:cs="Times New Roman"/>
                <w:sz w:val="20"/>
                <w:szCs w:val="20"/>
              </w:rPr>
              <w:t>mmunomodulatory agent</w:t>
            </w:r>
          </w:p>
        </w:tc>
        <w:tc>
          <w:tcPr>
            <w:tcW w:w="1787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O-quinine</w:t>
            </w:r>
          </w:p>
        </w:tc>
        <w:tc>
          <w:tcPr>
            <w:tcW w:w="607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 xml:space="preserve">Acute </w:t>
            </w:r>
            <w:proofErr w:type="spellStart"/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cholestatic</w:t>
            </w:r>
            <w:proofErr w:type="spellEnd"/>
            <w:r w:rsidRPr="00107E77">
              <w:rPr>
                <w:rFonts w:ascii="Times New Roman" w:hAnsi="Times New Roman" w:cs="Times New Roman"/>
                <w:sz w:val="20"/>
                <w:szCs w:val="20"/>
              </w:rPr>
              <w:t xml:space="preserve"> hepatitis, hepatocellular necrosis and inflammatory cell infiltration</w:t>
            </w:r>
          </w:p>
        </w:tc>
        <w:tc>
          <w:tcPr>
            <w:tcW w:w="241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PMID: 22789729</w:t>
            </w:r>
          </w:p>
        </w:tc>
      </w:tr>
      <w:tr w:rsidR="00C93EE3" w:rsidRPr="00107E77" w:rsidTr="00CA1EB5">
        <w:trPr>
          <w:trHeight w:val="315"/>
        </w:trPr>
        <w:tc>
          <w:tcPr>
            <w:tcW w:w="166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Desatinib</w:t>
            </w:r>
            <w:proofErr w:type="spellEnd"/>
          </w:p>
        </w:tc>
        <w:tc>
          <w:tcPr>
            <w:tcW w:w="2223" w:type="dxa"/>
            <w:noWrap/>
            <w:vAlign w:val="center"/>
            <w:hideMark/>
          </w:tcPr>
          <w:p w:rsidR="001478DF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 xml:space="preserve">Kinase inhibitor </w:t>
            </w:r>
          </w:p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(blood cancer)</w:t>
            </w:r>
          </w:p>
        </w:tc>
        <w:tc>
          <w:tcPr>
            <w:tcW w:w="1787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Quinone imine, imine-</w:t>
            </w:r>
            <w:proofErr w:type="spellStart"/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methide</w:t>
            </w:r>
            <w:proofErr w:type="spellEnd"/>
          </w:p>
        </w:tc>
        <w:tc>
          <w:tcPr>
            <w:tcW w:w="6078" w:type="dxa"/>
            <w:noWrap/>
            <w:vAlign w:val="center"/>
            <w:hideMark/>
          </w:tcPr>
          <w:p w:rsidR="00107E77" w:rsidRPr="00107E77" w:rsidRDefault="001D626D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patotoxicity (i</w:t>
            </w:r>
            <w:r w:rsidR="00107E77" w:rsidRPr="00107E77">
              <w:rPr>
                <w:rFonts w:ascii="Times New Roman" w:hAnsi="Times New Roman" w:cs="Times New Roman"/>
                <w:sz w:val="20"/>
                <w:szCs w:val="20"/>
              </w:rPr>
              <w:t xml:space="preserve">nactivation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YP450, o</w:t>
            </w:r>
            <w:r w:rsidR="00107E77" w:rsidRPr="00107E77">
              <w:rPr>
                <w:rFonts w:ascii="Times New Roman" w:hAnsi="Times New Roman" w:cs="Times New Roman"/>
                <w:sz w:val="20"/>
                <w:szCs w:val="20"/>
              </w:rPr>
              <w:t>xidative stress mediated apoptosis)</w:t>
            </w:r>
          </w:p>
        </w:tc>
        <w:tc>
          <w:tcPr>
            <w:tcW w:w="241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 xml:space="preserve">PMID: 19282395, PMID: 22538170 </w:t>
            </w:r>
          </w:p>
        </w:tc>
      </w:tr>
      <w:tr w:rsidR="00C93EE3" w:rsidRPr="00107E77" w:rsidTr="00CA1EB5">
        <w:trPr>
          <w:trHeight w:val="315"/>
        </w:trPr>
        <w:tc>
          <w:tcPr>
            <w:tcW w:w="166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Erlotinib</w:t>
            </w:r>
            <w:proofErr w:type="spellEnd"/>
          </w:p>
        </w:tc>
        <w:tc>
          <w:tcPr>
            <w:tcW w:w="2223" w:type="dxa"/>
            <w:noWrap/>
            <w:vAlign w:val="center"/>
            <w:hideMark/>
          </w:tcPr>
          <w:p w:rsidR="001478DF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 xml:space="preserve">Kinase inhibitor (EGFR inhibitor) (non-small cell lung cancer and </w:t>
            </w:r>
          </w:p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pancreatic cancer)</w:t>
            </w:r>
          </w:p>
        </w:tc>
        <w:tc>
          <w:tcPr>
            <w:tcW w:w="1787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Quinone imine</w:t>
            </w:r>
          </w:p>
        </w:tc>
        <w:tc>
          <w:tcPr>
            <w:tcW w:w="607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Hepatotoxicity (Inactivatio</w:t>
            </w:r>
            <w:r w:rsidR="001D626D">
              <w:rPr>
                <w:rFonts w:ascii="Times New Roman" w:hAnsi="Times New Roman" w:cs="Times New Roman"/>
                <w:sz w:val="20"/>
                <w:szCs w:val="20"/>
              </w:rPr>
              <w:t>n of P450, hyperbilirubinemia, m</w:t>
            </w: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itochondrial pathway</w:t>
            </w:r>
            <w:r w:rsidRPr="00107E77">
              <w:rPr>
                <w:rFonts w:ascii="Times New Roman" w:hAnsi="Times New Roman" w:cs="Times New Roman"/>
                <w:sz w:val="20"/>
                <w:szCs w:val="20"/>
              </w:rPr>
              <w:noBreakHyphen/>
              <w:t>mediated apoptosis)</w:t>
            </w:r>
          </w:p>
        </w:tc>
        <w:tc>
          <w:tcPr>
            <w:tcW w:w="241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PMID: 29387241, PMID: 17575239 , PMID: 17228132</w:t>
            </w:r>
          </w:p>
        </w:tc>
      </w:tr>
      <w:tr w:rsidR="00C93EE3" w:rsidRPr="00107E77" w:rsidTr="00CA1EB5">
        <w:trPr>
          <w:trHeight w:val="315"/>
        </w:trPr>
        <w:tc>
          <w:tcPr>
            <w:tcW w:w="166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Gefitinib</w:t>
            </w:r>
            <w:proofErr w:type="spellEnd"/>
          </w:p>
        </w:tc>
        <w:tc>
          <w:tcPr>
            <w:tcW w:w="2223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Kinase inhibitor (EGFR inhibitor) (non-small cell lung cancer)</w:t>
            </w:r>
          </w:p>
        </w:tc>
        <w:tc>
          <w:tcPr>
            <w:tcW w:w="1787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Quinone imine</w:t>
            </w:r>
          </w:p>
        </w:tc>
        <w:tc>
          <w:tcPr>
            <w:tcW w:w="607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Chronic hepatitis with active necrosis</w:t>
            </w:r>
          </w:p>
        </w:tc>
        <w:tc>
          <w:tcPr>
            <w:tcW w:w="241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PMID: 16293881</w:t>
            </w:r>
          </w:p>
        </w:tc>
      </w:tr>
      <w:tr w:rsidR="00C93EE3" w:rsidRPr="00107E77" w:rsidTr="00CA1EB5">
        <w:trPr>
          <w:trHeight w:val="315"/>
        </w:trPr>
        <w:tc>
          <w:tcPr>
            <w:tcW w:w="166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Lumiracoxib</w:t>
            </w:r>
            <w:proofErr w:type="spellEnd"/>
          </w:p>
        </w:tc>
        <w:tc>
          <w:tcPr>
            <w:tcW w:w="2223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NSAID</w:t>
            </w:r>
          </w:p>
        </w:tc>
        <w:tc>
          <w:tcPr>
            <w:tcW w:w="1787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Benzoquinone imine</w:t>
            </w:r>
          </w:p>
        </w:tc>
        <w:tc>
          <w:tcPr>
            <w:tcW w:w="607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Hepatotoxi</w:t>
            </w:r>
            <w:r w:rsidR="001D626D">
              <w:rPr>
                <w:rFonts w:ascii="Times New Roman" w:hAnsi="Times New Roman" w:cs="Times New Roman"/>
                <w:sz w:val="20"/>
                <w:szCs w:val="20"/>
              </w:rPr>
              <w:t>city (severe hepatic necrosis, o</w:t>
            </w: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 xml:space="preserve">xidative stress, altered immune response) </w:t>
            </w:r>
          </w:p>
        </w:tc>
        <w:tc>
          <w:tcPr>
            <w:tcW w:w="2418" w:type="dxa"/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PMID: 22142375</w:t>
            </w:r>
          </w:p>
        </w:tc>
      </w:tr>
      <w:tr w:rsidR="00C93EE3" w:rsidRPr="00107E77" w:rsidTr="00CA1EB5">
        <w:trPr>
          <w:trHeight w:val="315"/>
        </w:trPr>
        <w:tc>
          <w:tcPr>
            <w:tcW w:w="16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domethacin</w:t>
            </w:r>
          </w:p>
        </w:tc>
        <w:tc>
          <w:tcPr>
            <w:tcW w:w="22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NSAID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quinone</w:t>
            </w:r>
            <w:proofErr w:type="spellEnd"/>
            <w:r w:rsidRPr="00107E77">
              <w:rPr>
                <w:rFonts w:ascii="Times New Roman" w:hAnsi="Times New Roman" w:cs="Times New Roman"/>
                <w:sz w:val="20"/>
                <w:szCs w:val="20"/>
              </w:rPr>
              <w:t xml:space="preserve"> imine</w:t>
            </w:r>
          </w:p>
        </w:tc>
        <w:tc>
          <w:tcPr>
            <w:tcW w:w="60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Hepatotoxicity (Oxidative stress, micro/macro vesicular steatosis)</w:t>
            </w:r>
          </w:p>
        </w:tc>
        <w:tc>
          <w:tcPr>
            <w:tcW w:w="2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 xml:space="preserve">PMID: 16771604, PMID: 31080746 </w:t>
            </w:r>
          </w:p>
        </w:tc>
      </w:tr>
      <w:tr w:rsidR="00C93EE3" w:rsidRPr="00107E77" w:rsidTr="00CA1EB5">
        <w:trPr>
          <w:trHeight w:val="315"/>
        </w:trPr>
        <w:tc>
          <w:tcPr>
            <w:tcW w:w="16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Raloxifene</w:t>
            </w:r>
            <w:proofErr w:type="spellEnd"/>
          </w:p>
        </w:tc>
        <w:tc>
          <w:tcPr>
            <w:tcW w:w="22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E77" w:rsidRPr="00107E77" w:rsidRDefault="00921B8E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07E77" w:rsidRPr="00107E77">
              <w:rPr>
                <w:rFonts w:ascii="Times New Roman" w:hAnsi="Times New Roman" w:cs="Times New Roman"/>
                <w:sz w:val="20"/>
                <w:szCs w:val="20"/>
              </w:rPr>
              <w:t xml:space="preserve">elective </w:t>
            </w:r>
            <w:proofErr w:type="spellStart"/>
            <w:r w:rsidR="00107E77" w:rsidRPr="00107E77"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  <w:proofErr w:type="spellEnd"/>
            <w:r w:rsidR="00107E77" w:rsidRPr="00107E77">
              <w:rPr>
                <w:rFonts w:ascii="Times New Roman" w:hAnsi="Times New Roman" w:cs="Times New Roman"/>
                <w:sz w:val="20"/>
                <w:szCs w:val="20"/>
              </w:rPr>
              <w:t xml:space="preserve"> receptor modulators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O-</w:t>
            </w:r>
            <w:proofErr w:type="spellStart"/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quinone</w:t>
            </w:r>
            <w:proofErr w:type="spellEnd"/>
          </w:p>
        </w:tc>
        <w:tc>
          <w:tcPr>
            <w:tcW w:w="60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Cholestatic</w:t>
            </w:r>
            <w:proofErr w:type="spellEnd"/>
            <w:r w:rsidRPr="00107E77">
              <w:rPr>
                <w:rFonts w:ascii="Times New Roman" w:hAnsi="Times New Roman" w:cs="Times New Roman"/>
                <w:sz w:val="20"/>
                <w:szCs w:val="20"/>
              </w:rPr>
              <w:t xml:space="preserve"> hepatitis, hepatic steatosis and lobular inflammation </w:t>
            </w:r>
          </w:p>
        </w:tc>
        <w:tc>
          <w:tcPr>
            <w:tcW w:w="2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E77" w:rsidRPr="00107E77" w:rsidRDefault="00107E77" w:rsidP="00921B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E77">
              <w:rPr>
                <w:rFonts w:ascii="Times New Roman" w:hAnsi="Times New Roman" w:cs="Times New Roman"/>
                <w:sz w:val="20"/>
                <w:szCs w:val="20"/>
              </w:rPr>
              <w:t>PMID: 9820309, PMID: 23201442, PMID: 25868633</w:t>
            </w:r>
          </w:p>
        </w:tc>
      </w:tr>
      <w:bookmarkEnd w:id="0"/>
    </w:tbl>
    <w:p w:rsidR="00107E77" w:rsidRDefault="00107E77">
      <w:pPr>
        <w:rPr>
          <w:lang w:val="de-DE"/>
        </w:rPr>
      </w:pPr>
    </w:p>
    <w:p w:rsidR="009362E6" w:rsidRDefault="009362E6">
      <w:pPr>
        <w:rPr>
          <w:lang w:val="de-DE"/>
        </w:rPr>
      </w:pPr>
    </w:p>
    <w:p w:rsidR="009362E6" w:rsidRPr="00D26101" w:rsidRDefault="009362E6" w:rsidP="009362E6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D26101">
        <w:rPr>
          <w:rFonts w:ascii="Times New Roman" w:hAnsi="Times New Roman" w:cs="Times New Roman"/>
          <w:sz w:val="20"/>
          <w:szCs w:val="20"/>
          <w:lang w:val="en-US"/>
        </w:rPr>
        <w:t>Selvaraj S, Oh JH, Borlak J.</w:t>
      </w:r>
      <w:proofErr w:type="gramEnd"/>
      <w:r w:rsidRPr="00D26101">
        <w:rPr>
          <w:rFonts w:ascii="Times New Roman" w:hAnsi="Times New Roman" w:cs="Times New Roman"/>
          <w:sz w:val="20"/>
          <w:szCs w:val="20"/>
          <w:lang w:val="en-US"/>
        </w:rPr>
        <w:t xml:space="preserve"> An adverse outcome pathway for diclofenac induced immune mediated and allergic hepatitis. Archives of Toxicology</w:t>
      </w:r>
    </w:p>
    <w:p w:rsidR="009362E6" w:rsidRPr="00D26101" w:rsidRDefault="009362E6" w:rsidP="009362E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6101">
        <w:rPr>
          <w:rFonts w:ascii="Times New Roman" w:hAnsi="Times New Roman" w:cs="Times New Roman"/>
          <w:sz w:val="20"/>
          <w:szCs w:val="20"/>
          <w:lang w:val="en-US"/>
        </w:rPr>
        <w:t xml:space="preserve">Corresponding author: Prof. Dr. Jürgen Borlak, Hannover Medical School, Centre for Pharmacology and Toxicology, 30625 Hannover, Germany, </w:t>
      </w:r>
    </w:p>
    <w:p w:rsidR="009362E6" w:rsidRPr="00D26101" w:rsidRDefault="009362E6" w:rsidP="009362E6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de-DE"/>
        </w:rPr>
      </w:pPr>
      <w:proofErr w:type="spellStart"/>
      <w:r w:rsidRPr="00D26101">
        <w:rPr>
          <w:rFonts w:ascii="Times New Roman" w:hAnsi="Times New Roman" w:cs="Times New Roman"/>
          <w:sz w:val="20"/>
          <w:szCs w:val="20"/>
          <w:lang w:val="de-DE"/>
        </w:rPr>
        <w:t>E-mail</w:t>
      </w:r>
      <w:proofErr w:type="spellEnd"/>
      <w:r w:rsidRPr="00D26101">
        <w:rPr>
          <w:rFonts w:ascii="Times New Roman" w:hAnsi="Times New Roman" w:cs="Times New Roman"/>
          <w:sz w:val="20"/>
          <w:szCs w:val="20"/>
          <w:lang w:val="de-DE"/>
        </w:rPr>
        <w:t>: borlak.juergen@mh-hannover.de</w:t>
      </w:r>
      <w:r w:rsidRPr="00D26101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D26101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D26101">
        <w:rPr>
          <w:rFonts w:ascii="Times New Roman" w:hAnsi="Times New Roman" w:cs="Times New Roman"/>
          <w:b/>
          <w:sz w:val="20"/>
          <w:szCs w:val="20"/>
          <w:lang w:val="de-DE"/>
        </w:rPr>
        <w:tab/>
      </w:r>
      <w:r w:rsidRPr="00D26101">
        <w:rPr>
          <w:rFonts w:ascii="Times New Roman" w:hAnsi="Times New Roman" w:cs="Times New Roman"/>
          <w:b/>
          <w:sz w:val="20"/>
          <w:szCs w:val="20"/>
          <w:lang w:val="de-DE"/>
        </w:rPr>
        <w:tab/>
      </w:r>
      <w:r w:rsidRPr="00D26101">
        <w:rPr>
          <w:rFonts w:ascii="Times New Roman" w:hAnsi="Times New Roman" w:cs="Times New Roman"/>
          <w:b/>
          <w:sz w:val="20"/>
          <w:szCs w:val="20"/>
          <w:lang w:val="de-DE"/>
        </w:rPr>
        <w:tab/>
      </w:r>
      <w:r w:rsidRPr="00D26101">
        <w:rPr>
          <w:rFonts w:ascii="Times New Roman" w:hAnsi="Times New Roman" w:cs="Times New Roman"/>
          <w:b/>
          <w:sz w:val="20"/>
          <w:szCs w:val="20"/>
          <w:lang w:val="de-DE"/>
        </w:rPr>
        <w:tab/>
      </w:r>
    </w:p>
    <w:p w:rsidR="009362E6" w:rsidRPr="00107E77" w:rsidRDefault="009362E6">
      <w:pPr>
        <w:rPr>
          <w:lang w:val="de-DE"/>
        </w:rPr>
      </w:pPr>
    </w:p>
    <w:sectPr w:rsidR="009362E6" w:rsidRPr="00107E77" w:rsidSect="00C93EE3">
      <w:headerReference w:type="default" r:id="rId7"/>
      <w:pgSz w:w="16838" w:h="11906" w:orient="landscape"/>
      <w:pgMar w:top="1440" w:right="1387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6101" w:rsidRDefault="00D26101" w:rsidP="00D26101">
      <w:pPr>
        <w:spacing w:after="0" w:line="240" w:lineRule="auto"/>
      </w:pPr>
      <w:r>
        <w:separator/>
      </w:r>
    </w:p>
  </w:endnote>
  <w:endnote w:type="continuationSeparator" w:id="0">
    <w:p w:rsidR="00D26101" w:rsidRDefault="00D26101" w:rsidP="00D261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6101" w:rsidRDefault="00D26101" w:rsidP="00D26101">
      <w:pPr>
        <w:spacing w:after="0" w:line="240" w:lineRule="auto"/>
      </w:pPr>
      <w:r>
        <w:separator/>
      </w:r>
    </w:p>
  </w:footnote>
  <w:footnote w:type="continuationSeparator" w:id="0">
    <w:p w:rsidR="00D26101" w:rsidRDefault="00D26101" w:rsidP="00D261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6101" w:rsidRPr="00D26101" w:rsidRDefault="00D26101">
    <w:pPr>
      <w:pStyle w:val="Kopfzeile"/>
      <w:rPr>
        <w:lang w:val="de-D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E77"/>
    <w:rsid w:val="00001CE0"/>
    <w:rsid w:val="000119E9"/>
    <w:rsid w:val="00027453"/>
    <w:rsid w:val="00027760"/>
    <w:rsid w:val="000340E8"/>
    <w:rsid w:val="00035DDD"/>
    <w:rsid w:val="00036D91"/>
    <w:rsid w:val="00042849"/>
    <w:rsid w:val="0004492B"/>
    <w:rsid w:val="00054C4A"/>
    <w:rsid w:val="000557B0"/>
    <w:rsid w:val="00057A4F"/>
    <w:rsid w:val="0006639C"/>
    <w:rsid w:val="00066FBB"/>
    <w:rsid w:val="000932DD"/>
    <w:rsid w:val="00093698"/>
    <w:rsid w:val="00093F10"/>
    <w:rsid w:val="0009481F"/>
    <w:rsid w:val="00095F70"/>
    <w:rsid w:val="000A6505"/>
    <w:rsid w:val="000B0ED9"/>
    <w:rsid w:val="000B3A9C"/>
    <w:rsid w:val="000C31A1"/>
    <w:rsid w:val="000C3A4B"/>
    <w:rsid w:val="000C794E"/>
    <w:rsid w:val="000E4D84"/>
    <w:rsid w:val="00100C3E"/>
    <w:rsid w:val="00107530"/>
    <w:rsid w:val="00107809"/>
    <w:rsid w:val="00107E77"/>
    <w:rsid w:val="001144F0"/>
    <w:rsid w:val="00114563"/>
    <w:rsid w:val="001219E2"/>
    <w:rsid w:val="001233AC"/>
    <w:rsid w:val="0012561F"/>
    <w:rsid w:val="00143221"/>
    <w:rsid w:val="001478DF"/>
    <w:rsid w:val="00156B8B"/>
    <w:rsid w:val="00161AA0"/>
    <w:rsid w:val="001716A3"/>
    <w:rsid w:val="0017190C"/>
    <w:rsid w:val="00175735"/>
    <w:rsid w:val="00184C93"/>
    <w:rsid w:val="001B1A98"/>
    <w:rsid w:val="001B3CD8"/>
    <w:rsid w:val="001D51D2"/>
    <w:rsid w:val="001D5246"/>
    <w:rsid w:val="001D626D"/>
    <w:rsid w:val="001D6DE0"/>
    <w:rsid w:val="001E6A6B"/>
    <w:rsid w:val="001F05CE"/>
    <w:rsid w:val="001F7DB2"/>
    <w:rsid w:val="00216E67"/>
    <w:rsid w:val="00235E1F"/>
    <w:rsid w:val="00240371"/>
    <w:rsid w:val="00251CA3"/>
    <w:rsid w:val="0026379A"/>
    <w:rsid w:val="002654F1"/>
    <w:rsid w:val="00270461"/>
    <w:rsid w:val="00286ADE"/>
    <w:rsid w:val="002919DC"/>
    <w:rsid w:val="00295BDD"/>
    <w:rsid w:val="00297240"/>
    <w:rsid w:val="002A294C"/>
    <w:rsid w:val="002B13A1"/>
    <w:rsid w:val="002B1C51"/>
    <w:rsid w:val="002B56C2"/>
    <w:rsid w:val="002D0998"/>
    <w:rsid w:val="002D25F9"/>
    <w:rsid w:val="002D7B38"/>
    <w:rsid w:val="002E6C28"/>
    <w:rsid w:val="002F57B7"/>
    <w:rsid w:val="002F616C"/>
    <w:rsid w:val="00305971"/>
    <w:rsid w:val="00307393"/>
    <w:rsid w:val="00312F2D"/>
    <w:rsid w:val="00320A49"/>
    <w:rsid w:val="003215EF"/>
    <w:rsid w:val="00331CC8"/>
    <w:rsid w:val="00334E33"/>
    <w:rsid w:val="0034262C"/>
    <w:rsid w:val="003432C7"/>
    <w:rsid w:val="00345C28"/>
    <w:rsid w:val="00346568"/>
    <w:rsid w:val="00351990"/>
    <w:rsid w:val="003728D8"/>
    <w:rsid w:val="00384BFA"/>
    <w:rsid w:val="0039488B"/>
    <w:rsid w:val="00395153"/>
    <w:rsid w:val="003B4145"/>
    <w:rsid w:val="003C0F06"/>
    <w:rsid w:val="003C6650"/>
    <w:rsid w:val="003C6D2D"/>
    <w:rsid w:val="003C735A"/>
    <w:rsid w:val="003D2028"/>
    <w:rsid w:val="003D2792"/>
    <w:rsid w:val="003D3D3B"/>
    <w:rsid w:val="003E04A2"/>
    <w:rsid w:val="003E4AEA"/>
    <w:rsid w:val="003E51E7"/>
    <w:rsid w:val="003E6DB5"/>
    <w:rsid w:val="003F5054"/>
    <w:rsid w:val="003F7FDE"/>
    <w:rsid w:val="00402969"/>
    <w:rsid w:val="00402E61"/>
    <w:rsid w:val="0040388D"/>
    <w:rsid w:val="00405308"/>
    <w:rsid w:val="00407D50"/>
    <w:rsid w:val="00415120"/>
    <w:rsid w:val="00417BD3"/>
    <w:rsid w:val="00421605"/>
    <w:rsid w:val="004217AB"/>
    <w:rsid w:val="00427C9D"/>
    <w:rsid w:val="004354E7"/>
    <w:rsid w:val="00436CF9"/>
    <w:rsid w:val="00446470"/>
    <w:rsid w:val="00456FEE"/>
    <w:rsid w:val="00466420"/>
    <w:rsid w:val="00467ABC"/>
    <w:rsid w:val="00471B1A"/>
    <w:rsid w:val="0048030E"/>
    <w:rsid w:val="004914E7"/>
    <w:rsid w:val="004969AF"/>
    <w:rsid w:val="004A276F"/>
    <w:rsid w:val="004C370F"/>
    <w:rsid w:val="004E09FB"/>
    <w:rsid w:val="004F03E5"/>
    <w:rsid w:val="004F050B"/>
    <w:rsid w:val="0050025D"/>
    <w:rsid w:val="00506A13"/>
    <w:rsid w:val="00517949"/>
    <w:rsid w:val="0052061B"/>
    <w:rsid w:val="00522661"/>
    <w:rsid w:val="005304AF"/>
    <w:rsid w:val="00533755"/>
    <w:rsid w:val="00533857"/>
    <w:rsid w:val="00556497"/>
    <w:rsid w:val="00576793"/>
    <w:rsid w:val="00576CA1"/>
    <w:rsid w:val="00582619"/>
    <w:rsid w:val="0058640D"/>
    <w:rsid w:val="00591283"/>
    <w:rsid w:val="005A3605"/>
    <w:rsid w:val="005A507A"/>
    <w:rsid w:val="005B162C"/>
    <w:rsid w:val="005B427A"/>
    <w:rsid w:val="005B699A"/>
    <w:rsid w:val="005B78AB"/>
    <w:rsid w:val="005B7D96"/>
    <w:rsid w:val="005D599A"/>
    <w:rsid w:val="005E1C5C"/>
    <w:rsid w:val="005E606B"/>
    <w:rsid w:val="00612D31"/>
    <w:rsid w:val="00633750"/>
    <w:rsid w:val="006434E9"/>
    <w:rsid w:val="006505F3"/>
    <w:rsid w:val="00651549"/>
    <w:rsid w:val="006841C8"/>
    <w:rsid w:val="00686E28"/>
    <w:rsid w:val="006871E9"/>
    <w:rsid w:val="00691FC8"/>
    <w:rsid w:val="00694890"/>
    <w:rsid w:val="00694AEC"/>
    <w:rsid w:val="00696356"/>
    <w:rsid w:val="006979D6"/>
    <w:rsid w:val="006A389A"/>
    <w:rsid w:val="006A5419"/>
    <w:rsid w:val="006B0CB1"/>
    <w:rsid w:val="006C0827"/>
    <w:rsid w:val="006C1418"/>
    <w:rsid w:val="006C6FC7"/>
    <w:rsid w:val="006C7536"/>
    <w:rsid w:val="006D17B9"/>
    <w:rsid w:val="006D6FB2"/>
    <w:rsid w:val="006E79F3"/>
    <w:rsid w:val="006E7A61"/>
    <w:rsid w:val="007004E1"/>
    <w:rsid w:val="00703D9E"/>
    <w:rsid w:val="007269F2"/>
    <w:rsid w:val="00732EFB"/>
    <w:rsid w:val="00753CE6"/>
    <w:rsid w:val="00780F61"/>
    <w:rsid w:val="007837E2"/>
    <w:rsid w:val="00784132"/>
    <w:rsid w:val="00795B33"/>
    <w:rsid w:val="007A6A68"/>
    <w:rsid w:val="007B415E"/>
    <w:rsid w:val="007B7CE0"/>
    <w:rsid w:val="007C552F"/>
    <w:rsid w:val="007C6D69"/>
    <w:rsid w:val="007E1018"/>
    <w:rsid w:val="007E6D8D"/>
    <w:rsid w:val="007E6DE3"/>
    <w:rsid w:val="007F05D3"/>
    <w:rsid w:val="008069D3"/>
    <w:rsid w:val="00813B6F"/>
    <w:rsid w:val="008150AB"/>
    <w:rsid w:val="00825158"/>
    <w:rsid w:val="00837F6B"/>
    <w:rsid w:val="00842A79"/>
    <w:rsid w:val="0084409B"/>
    <w:rsid w:val="008543CB"/>
    <w:rsid w:val="008601D0"/>
    <w:rsid w:val="0086079B"/>
    <w:rsid w:val="0086181F"/>
    <w:rsid w:val="00862879"/>
    <w:rsid w:val="00874E9F"/>
    <w:rsid w:val="00881A1B"/>
    <w:rsid w:val="00882AAB"/>
    <w:rsid w:val="008838E8"/>
    <w:rsid w:val="008844EC"/>
    <w:rsid w:val="008A6BA1"/>
    <w:rsid w:val="008B3828"/>
    <w:rsid w:val="008B615B"/>
    <w:rsid w:val="008E24AD"/>
    <w:rsid w:val="008F5545"/>
    <w:rsid w:val="008F5FA7"/>
    <w:rsid w:val="008F7034"/>
    <w:rsid w:val="008F7967"/>
    <w:rsid w:val="00906CFF"/>
    <w:rsid w:val="00912BEC"/>
    <w:rsid w:val="00921B8E"/>
    <w:rsid w:val="0093049C"/>
    <w:rsid w:val="009362E6"/>
    <w:rsid w:val="00941F68"/>
    <w:rsid w:val="00943C25"/>
    <w:rsid w:val="0094480E"/>
    <w:rsid w:val="00956DF2"/>
    <w:rsid w:val="00962E3C"/>
    <w:rsid w:val="00974873"/>
    <w:rsid w:val="0098374C"/>
    <w:rsid w:val="00987432"/>
    <w:rsid w:val="00991F25"/>
    <w:rsid w:val="0099311C"/>
    <w:rsid w:val="009C3C19"/>
    <w:rsid w:val="009E4CD5"/>
    <w:rsid w:val="009F1C5B"/>
    <w:rsid w:val="009F6BE4"/>
    <w:rsid w:val="00A30020"/>
    <w:rsid w:val="00A32261"/>
    <w:rsid w:val="00A35F8B"/>
    <w:rsid w:val="00A42353"/>
    <w:rsid w:val="00A42A7C"/>
    <w:rsid w:val="00A52B68"/>
    <w:rsid w:val="00A576E9"/>
    <w:rsid w:val="00A60BF5"/>
    <w:rsid w:val="00A63393"/>
    <w:rsid w:val="00A80AEE"/>
    <w:rsid w:val="00A87985"/>
    <w:rsid w:val="00A95944"/>
    <w:rsid w:val="00A95D86"/>
    <w:rsid w:val="00A96A26"/>
    <w:rsid w:val="00AB1D1D"/>
    <w:rsid w:val="00AB26C9"/>
    <w:rsid w:val="00AB37ED"/>
    <w:rsid w:val="00AB4E67"/>
    <w:rsid w:val="00AB5A00"/>
    <w:rsid w:val="00AD01C1"/>
    <w:rsid w:val="00AD113D"/>
    <w:rsid w:val="00AE011E"/>
    <w:rsid w:val="00AE2C44"/>
    <w:rsid w:val="00AE3158"/>
    <w:rsid w:val="00AE4567"/>
    <w:rsid w:val="00B00762"/>
    <w:rsid w:val="00B03273"/>
    <w:rsid w:val="00B0481E"/>
    <w:rsid w:val="00B14CD0"/>
    <w:rsid w:val="00B234A7"/>
    <w:rsid w:val="00B25205"/>
    <w:rsid w:val="00B27514"/>
    <w:rsid w:val="00B27914"/>
    <w:rsid w:val="00B30224"/>
    <w:rsid w:val="00B3525C"/>
    <w:rsid w:val="00B4501D"/>
    <w:rsid w:val="00B52F06"/>
    <w:rsid w:val="00B54BDB"/>
    <w:rsid w:val="00B54BDF"/>
    <w:rsid w:val="00B57F54"/>
    <w:rsid w:val="00B6065B"/>
    <w:rsid w:val="00B61A82"/>
    <w:rsid w:val="00B620FE"/>
    <w:rsid w:val="00B63427"/>
    <w:rsid w:val="00B65FB2"/>
    <w:rsid w:val="00B819BD"/>
    <w:rsid w:val="00B84A0A"/>
    <w:rsid w:val="00B94217"/>
    <w:rsid w:val="00B94643"/>
    <w:rsid w:val="00BC04E0"/>
    <w:rsid w:val="00BD29B7"/>
    <w:rsid w:val="00BD5D20"/>
    <w:rsid w:val="00BD7705"/>
    <w:rsid w:val="00BE6F89"/>
    <w:rsid w:val="00BF1091"/>
    <w:rsid w:val="00C05A52"/>
    <w:rsid w:val="00C110F6"/>
    <w:rsid w:val="00C115C6"/>
    <w:rsid w:val="00C152E0"/>
    <w:rsid w:val="00C21A19"/>
    <w:rsid w:val="00C259D7"/>
    <w:rsid w:val="00C2648C"/>
    <w:rsid w:val="00C32085"/>
    <w:rsid w:val="00C33DC9"/>
    <w:rsid w:val="00C37EB8"/>
    <w:rsid w:val="00C425BD"/>
    <w:rsid w:val="00C4327B"/>
    <w:rsid w:val="00C43EB4"/>
    <w:rsid w:val="00C574EB"/>
    <w:rsid w:val="00C60D23"/>
    <w:rsid w:val="00C8380C"/>
    <w:rsid w:val="00C849D2"/>
    <w:rsid w:val="00C85692"/>
    <w:rsid w:val="00C85802"/>
    <w:rsid w:val="00C85C8A"/>
    <w:rsid w:val="00C862C4"/>
    <w:rsid w:val="00C864D4"/>
    <w:rsid w:val="00C93EE3"/>
    <w:rsid w:val="00CA1EB5"/>
    <w:rsid w:val="00CA2E62"/>
    <w:rsid w:val="00CA4BBF"/>
    <w:rsid w:val="00CB612D"/>
    <w:rsid w:val="00CC494C"/>
    <w:rsid w:val="00CD325B"/>
    <w:rsid w:val="00CD4577"/>
    <w:rsid w:val="00CD7951"/>
    <w:rsid w:val="00CE72D6"/>
    <w:rsid w:val="00D223B8"/>
    <w:rsid w:val="00D23D42"/>
    <w:rsid w:val="00D248EE"/>
    <w:rsid w:val="00D26101"/>
    <w:rsid w:val="00D26ADD"/>
    <w:rsid w:val="00D316D5"/>
    <w:rsid w:val="00D32C06"/>
    <w:rsid w:val="00D40AD2"/>
    <w:rsid w:val="00D6183D"/>
    <w:rsid w:val="00D67202"/>
    <w:rsid w:val="00D727C4"/>
    <w:rsid w:val="00D7658F"/>
    <w:rsid w:val="00D9069C"/>
    <w:rsid w:val="00DA404A"/>
    <w:rsid w:val="00DA5BEE"/>
    <w:rsid w:val="00DB4042"/>
    <w:rsid w:val="00DC53DA"/>
    <w:rsid w:val="00DD22F8"/>
    <w:rsid w:val="00DD6C06"/>
    <w:rsid w:val="00DE51F5"/>
    <w:rsid w:val="00DE6F5B"/>
    <w:rsid w:val="00DF219A"/>
    <w:rsid w:val="00E072A1"/>
    <w:rsid w:val="00E10C97"/>
    <w:rsid w:val="00E13625"/>
    <w:rsid w:val="00E170A6"/>
    <w:rsid w:val="00E245CF"/>
    <w:rsid w:val="00E27C9E"/>
    <w:rsid w:val="00E337FD"/>
    <w:rsid w:val="00E3704E"/>
    <w:rsid w:val="00E40C07"/>
    <w:rsid w:val="00E50290"/>
    <w:rsid w:val="00E5212B"/>
    <w:rsid w:val="00E86AAB"/>
    <w:rsid w:val="00E86F16"/>
    <w:rsid w:val="00E94745"/>
    <w:rsid w:val="00E95D9F"/>
    <w:rsid w:val="00E96C1D"/>
    <w:rsid w:val="00EB29D8"/>
    <w:rsid w:val="00EB3272"/>
    <w:rsid w:val="00EB5476"/>
    <w:rsid w:val="00EB6DD5"/>
    <w:rsid w:val="00EC07E5"/>
    <w:rsid w:val="00EE0EE4"/>
    <w:rsid w:val="00EE322A"/>
    <w:rsid w:val="00EE42DE"/>
    <w:rsid w:val="00EF257C"/>
    <w:rsid w:val="00F033DB"/>
    <w:rsid w:val="00F03731"/>
    <w:rsid w:val="00F25E0C"/>
    <w:rsid w:val="00F35CF0"/>
    <w:rsid w:val="00F45B4D"/>
    <w:rsid w:val="00F67B4F"/>
    <w:rsid w:val="00F70129"/>
    <w:rsid w:val="00F7279D"/>
    <w:rsid w:val="00F76A96"/>
    <w:rsid w:val="00F83A8A"/>
    <w:rsid w:val="00F86764"/>
    <w:rsid w:val="00F9472E"/>
    <w:rsid w:val="00F951EC"/>
    <w:rsid w:val="00FA2194"/>
    <w:rsid w:val="00FA4E41"/>
    <w:rsid w:val="00FB4E0E"/>
    <w:rsid w:val="00FC4E51"/>
    <w:rsid w:val="00FC660F"/>
    <w:rsid w:val="00FD3D57"/>
    <w:rsid w:val="00FF637E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07E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261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26101"/>
  </w:style>
  <w:style w:type="paragraph" w:styleId="Fuzeile">
    <w:name w:val="footer"/>
    <w:basedOn w:val="Standard"/>
    <w:link w:val="FuzeileZchn"/>
    <w:uiPriority w:val="99"/>
    <w:unhideWhenUsed/>
    <w:rsid w:val="00D261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2610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61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610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07E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261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26101"/>
  </w:style>
  <w:style w:type="paragraph" w:styleId="Fuzeile">
    <w:name w:val="footer"/>
    <w:basedOn w:val="Standard"/>
    <w:link w:val="FuzeileZchn"/>
    <w:uiPriority w:val="99"/>
    <w:unhideWhenUsed/>
    <w:rsid w:val="00D261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2610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61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610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414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4</Words>
  <Characters>355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4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varaj, Saravanakumar</dc:creator>
  <cp:lastModifiedBy>Schoppmeier, Frauke</cp:lastModifiedBy>
  <cp:revision>7</cp:revision>
  <dcterms:created xsi:type="dcterms:W3CDTF">2020-03-19T11:01:00Z</dcterms:created>
  <dcterms:modified xsi:type="dcterms:W3CDTF">2020-03-20T11:36:00Z</dcterms:modified>
</cp:coreProperties>
</file>